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00F" w:rsidRPr="00E2700F" w:rsidRDefault="00E2700F" w:rsidP="00E2700F">
      <w:pPr>
        <w:keepNext/>
        <w:keepLines/>
        <w:spacing w:before="40" w:after="0" w:line="36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 w:rsidRPr="00E2700F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</w:t>
      </w:r>
      <w:r w:rsidR="005C1293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2 Table</w:t>
      </w:r>
      <w:bookmarkStart w:id="0" w:name="_GoBack"/>
      <w:bookmarkEnd w:id="0"/>
      <w:r w:rsidRPr="00E2700F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: Prediction of true affectation probability for recovery rate and specificity rate</w:t>
      </w:r>
    </w:p>
    <w:p w:rsidR="00E2700F" w:rsidRPr="00E2700F" w:rsidRDefault="00E2700F" w:rsidP="00E2700F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Times New Roman"/>
          <w:color w:val="000000" w:themeColor="text1"/>
          <w:lang w:val="en-US"/>
        </w:rPr>
      </w:pPr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Confidence intervals of odds-ratio (OR) for the probability of the recovery rate </w:t>
      </w:r>
      <w:proofErr w:type="spellStart"/>
      <w:proofErr w:type="gramStart"/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>rr</w:t>
      </w:r>
      <w:proofErr w:type="spellEnd"/>
      <w:proofErr w:type="gram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 (i.e. a read simulated from a gene-id correctly assigned to this gene-id) as a function of model terms. The </w:t>
      </w:r>
      <w:proofErr w:type="spellStart"/>
      <w:proofErr w:type="gramStart"/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>rr</w:t>
      </w:r>
      <w:proofErr w:type="spellEnd"/>
      <w:proofErr w:type="gram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 is modeled using a mixed logistic model that incorporates gene length as a quantitative variable, and fixed factors for divergence (0, 5, 15 and 30%), read length (100, 150, 200 and 350 bases) and all two-way interactions.</w:t>
      </w: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580"/>
        <w:gridCol w:w="1480"/>
      </w:tblGrid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OR Estim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ower</w:t>
            </w:r>
            <w:proofErr w:type="spellEnd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imi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Upper</w:t>
            </w:r>
            <w:proofErr w:type="spellEnd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imit</w:t>
            </w:r>
            <w:proofErr w:type="spellEnd"/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Intercep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9.99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9.61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0.39723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16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08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2351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72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72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73304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03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039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0397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61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607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62880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2.374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2.353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2.39508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4.799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4.75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4.84784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3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:reads_length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13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2216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:reads_length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7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6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8046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:reads_length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872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86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8784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:reads_length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0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7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251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:reads_length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4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28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5199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:reads_length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68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67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6898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:reads_length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17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309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:reads_length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127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11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1423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:reads_length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386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38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39038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1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.00002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89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150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8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200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7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350:gene_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0.99995</w:t>
            </w:r>
          </w:p>
        </w:tc>
      </w:tr>
    </w:tbl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Times New Roman"/>
          <w:color w:val="000000" w:themeColor="text1"/>
          <w:lang w:val="en-US"/>
        </w:rPr>
      </w:pPr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Analysis of deviance table evaluating the model of </w:t>
      </w:r>
      <w:proofErr w:type="spellStart"/>
      <w:proofErr w:type="gramStart"/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>rr</w:t>
      </w:r>
      <w:proofErr w:type="spellEnd"/>
      <w:proofErr w:type="gramEnd"/>
      <w:r w:rsidRPr="00E2700F">
        <w:rPr>
          <w:rFonts w:ascii="Calibri" w:eastAsia="Calibri" w:hAnsi="Calibri" w:cs="Times New Roman"/>
          <w:color w:val="000000" w:themeColor="text1"/>
          <w:lang w:val="en-US"/>
        </w:rPr>
        <w:t>.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580"/>
        <w:gridCol w:w="1480"/>
      </w:tblGrid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Chis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P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72813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109548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2586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:reads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100377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: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51745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: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1166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</w:tbl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Times New Roman"/>
          <w:color w:val="000000" w:themeColor="text1"/>
          <w:lang w:val="en-US"/>
        </w:rPr>
      </w:pPr>
      <w:r w:rsidRPr="00E2700F">
        <w:rPr>
          <w:rFonts w:ascii="Calibri" w:eastAsia="Calibri" w:hAnsi="Calibri" w:cs="Times New Roman"/>
          <w:color w:val="000000" w:themeColor="text1"/>
          <w:lang w:val="en-US"/>
        </w:rPr>
        <w:lastRenderedPageBreak/>
        <w:t xml:space="preserve">Confidence intervals of odds-ratio (OR) for the probability of the specificity rate </w:t>
      </w:r>
      <w:proofErr w:type="spellStart"/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>sr</w:t>
      </w:r>
      <w:proofErr w:type="spell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 (i.e. a read assigned to a gene-id belonging to this gene-id). The specificity rate</w:t>
      </w:r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 xml:space="preserve"> </w:t>
      </w:r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is modeled using a mixed logistic model that incorporates gene length as a quantitative variable, and fixed factors for divergence (0, 5, 15 and 30%) and read length (100, 150, 200 and 350 bases). </w:t>
      </w: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tbl>
      <w:tblPr>
        <w:tblW w:w="8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612"/>
        <w:gridCol w:w="1612"/>
      </w:tblGrid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OR Estim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ower</w:t>
            </w:r>
            <w:proofErr w:type="spellEnd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imit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Upper</w:t>
            </w:r>
            <w:proofErr w:type="spellEnd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imit</w:t>
            </w:r>
            <w:proofErr w:type="spellEnd"/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Intercep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37740.937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23712.132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153360.59113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4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44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0.05038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14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13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0.01501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03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0.002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0.00336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2.365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2.339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2.39118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3.731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3.675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3.78893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7.396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7.266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7.52971</w:t>
            </w:r>
          </w:p>
        </w:tc>
      </w:tr>
      <w:tr w:rsidR="00E2700F" w:rsidRPr="00E2700F" w:rsidTr="00F0504A">
        <w:trPr>
          <w:trHeight w:val="25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1.000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1.000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     1.00027</w:t>
            </w:r>
          </w:p>
        </w:tc>
      </w:tr>
    </w:tbl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Times New Roman"/>
          <w:color w:val="000000" w:themeColor="text1"/>
          <w:lang w:val="en-US"/>
        </w:rPr>
      </w:pPr>
      <w:r w:rsidRPr="00E2700F">
        <w:rPr>
          <w:rFonts w:ascii="Calibri" w:eastAsia="Calibri" w:hAnsi="Calibri" w:cs="Times New Roman"/>
          <w:color w:val="000000" w:themeColor="text1"/>
          <w:lang w:val="en-US"/>
        </w:rPr>
        <w:t>Analysis of deviance table for the model of specificity rate.</w:t>
      </w: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580"/>
        <w:gridCol w:w="1480"/>
      </w:tblGrid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Chis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212121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P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iverg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76877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ads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 xml:space="preserve"> 68777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  <w:tr w:rsidR="00E2700F" w:rsidRPr="00E2700F" w:rsidTr="00F0504A">
        <w:trPr>
          <w:trHeight w:val="255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gene_length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265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2700F" w:rsidRPr="00E2700F" w:rsidRDefault="00E2700F" w:rsidP="00E2700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2700F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 2.2e-16</w:t>
            </w:r>
          </w:p>
        </w:tc>
      </w:tr>
    </w:tbl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E2700F">
        <w:rPr>
          <w:rFonts w:ascii="Calibri" w:eastAsia="Yu Mincho" w:hAnsi="Calibri" w:cs="Times New Roman"/>
          <w:color w:val="000000" w:themeColor="text1"/>
          <w:lang w:val="en-US"/>
        </w:rPr>
        <w:br w:type="page"/>
      </w:r>
    </w:p>
    <w:p w:rsidR="00E2700F" w:rsidRPr="00E2700F" w:rsidRDefault="00E2700F" w:rsidP="00E27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E2700F" w:rsidRPr="00E2700F" w:rsidRDefault="00E2700F" w:rsidP="00E2700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lang w:val="en-US"/>
        </w:rPr>
      </w:pPr>
      <w:r w:rsidRPr="00E2700F">
        <w:rPr>
          <w:rFonts w:ascii="Calibri" w:eastAsia="Calibri" w:hAnsi="Calibri" w:cs="Times New Roman"/>
          <w:color w:val="000000" w:themeColor="text1"/>
          <w:lang w:val="en-US"/>
        </w:rPr>
        <w:t>Predicted specificity rate (</w:t>
      </w:r>
      <w:proofErr w:type="spellStart"/>
      <w:r w:rsidRPr="00E2700F">
        <w:rPr>
          <w:rFonts w:ascii="Calibri" w:eastAsia="Calibri" w:hAnsi="Calibri" w:cs="Times New Roman"/>
          <w:i/>
          <w:color w:val="000000" w:themeColor="text1"/>
          <w:lang w:val="en-US"/>
        </w:rPr>
        <w:t>sr</w:t>
      </w:r>
      <w:proofErr w:type="spell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) using the mixed logistic </w:t>
      </w:r>
      <w:proofErr w:type="spellStart"/>
      <w:r w:rsidRPr="00E2700F">
        <w:rPr>
          <w:rFonts w:ascii="Calibri" w:eastAsia="Calibri" w:hAnsi="Calibri" w:cs="Times New Roman"/>
          <w:color w:val="000000" w:themeColor="text1"/>
          <w:lang w:val="en-US"/>
        </w:rPr>
        <w:t>modelization</w:t>
      </w:r>
      <w:proofErr w:type="spell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 as a function gene length, read length and divergence between target and reference transcriptomes: red lines denote 0% divergence; green 5%; blue 15% &amp; purple 30%. Solid lines correspond to the median of predictions, conditioned on random variation among genes, with 80% prediction intervals indicated by dashed lines. Read length increases downward:  100bp reads (A); 150 bases (B); 200 bases (C)</w:t>
      </w:r>
      <w:proofErr w:type="gramStart"/>
      <w:r w:rsidRPr="00E2700F">
        <w:rPr>
          <w:rFonts w:ascii="Calibri" w:eastAsia="Calibri" w:hAnsi="Calibri" w:cs="Times New Roman"/>
          <w:color w:val="000000" w:themeColor="text1"/>
          <w:lang w:val="en-US"/>
        </w:rPr>
        <w:t>;</w:t>
      </w:r>
      <w:proofErr w:type="gramEnd"/>
      <w:r w:rsidRPr="00E2700F">
        <w:rPr>
          <w:rFonts w:ascii="Calibri" w:eastAsia="Calibri" w:hAnsi="Calibri" w:cs="Times New Roman"/>
          <w:color w:val="000000" w:themeColor="text1"/>
          <w:lang w:val="en-US"/>
        </w:rPr>
        <w:t xml:space="preserve"> 350 bases (D).</w:t>
      </w:r>
    </w:p>
    <w:p w:rsidR="00E2700F" w:rsidRPr="00E2700F" w:rsidRDefault="00E2700F" w:rsidP="00E2700F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  <w:r w:rsidRPr="00E2700F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inline distT="0" distB="0" distL="0" distR="0" wp14:anchorId="614E7515" wp14:editId="19EE9557">
            <wp:extent cx="5572125" cy="55721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7447" t="12210" r="25926" b="1710"/>
                    <a:stretch/>
                  </pic:blipFill>
                  <pic:spPr bwMode="auto">
                    <a:xfrm>
                      <a:off x="0" y="0"/>
                      <a:ext cx="5572125" cy="557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661E" w:rsidRPr="00E2700F" w:rsidRDefault="0053661E">
      <w:pPr>
        <w:rPr>
          <w:color w:val="000000" w:themeColor="text1"/>
        </w:rPr>
      </w:pPr>
    </w:p>
    <w:sectPr w:rsidR="0053661E" w:rsidRPr="00E27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AB166E"/>
    <w:multiLevelType w:val="hybridMultilevel"/>
    <w:tmpl w:val="418CFC24"/>
    <w:lvl w:ilvl="0" w:tplc="953E0D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0F"/>
    <w:rsid w:val="0053661E"/>
    <w:rsid w:val="005C1293"/>
    <w:rsid w:val="00E2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9FC18"/>
  <w15:chartTrackingRefBased/>
  <w15:docId w15:val="{B3EADDE4-B284-4CAF-A12F-27F0BF0E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1:00Z</dcterms:created>
  <dcterms:modified xsi:type="dcterms:W3CDTF">2017-09-09T12:57:00Z</dcterms:modified>
</cp:coreProperties>
</file>